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BB9FD" w14:textId="6B77087B" w:rsidR="007678CD" w:rsidRPr="008F26A1" w:rsidRDefault="008F26A1" w:rsidP="00465603">
      <w:pPr>
        <w:jc w:val="center"/>
        <w:rPr>
          <w:rFonts w:asciiTheme="majorBidi" w:hAnsiTheme="majorBidi" w:cstheme="majorBidi"/>
          <w:b/>
          <w:sz w:val="36"/>
          <w:szCs w:val="28"/>
        </w:rPr>
      </w:pPr>
      <w:r w:rsidRPr="008F26A1">
        <w:rPr>
          <w:rFonts w:asciiTheme="majorBidi" w:hAnsiTheme="majorBidi" w:cstheme="majorBidi"/>
          <w:color w:val="000000" w:themeColor="text1"/>
          <w:sz w:val="28"/>
          <w:szCs w:val="28"/>
        </w:rPr>
        <w:t>“</w:t>
      </w:r>
      <w:r w:rsidRPr="008F26A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Longitudinal effects of a common </w:t>
      </w:r>
      <w:r w:rsidRPr="008F26A1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UMOD</w:t>
      </w:r>
      <w:r w:rsidRPr="008F26A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variant on kidney function, blood pressure, cognitive and physical function in older women and men</w:t>
      </w:r>
      <w:r w:rsidRPr="008F26A1">
        <w:rPr>
          <w:rFonts w:asciiTheme="majorBidi" w:hAnsiTheme="majorBidi" w:cstheme="majorBidi"/>
          <w:color w:val="000000" w:themeColor="text1"/>
          <w:sz w:val="28"/>
          <w:szCs w:val="28"/>
        </w:rPr>
        <w:t>”</w:t>
      </w:r>
    </w:p>
    <w:p w14:paraId="03EFB72A" w14:textId="77777777" w:rsidR="008F26A1" w:rsidRDefault="008F26A1" w:rsidP="00EC1605">
      <w:pPr>
        <w:rPr>
          <w:rFonts w:asciiTheme="majorBidi" w:hAnsiTheme="majorBidi" w:cstheme="majorBidi"/>
          <w:b/>
          <w:sz w:val="28"/>
        </w:rPr>
      </w:pPr>
    </w:p>
    <w:p w14:paraId="669A8D1C" w14:textId="53E499DE" w:rsidR="007678CD" w:rsidRPr="00B658E0" w:rsidRDefault="00B658E0" w:rsidP="00EC1605">
      <w:pPr>
        <w:rPr>
          <w:rFonts w:asciiTheme="majorBidi" w:hAnsiTheme="majorBidi" w:cstheme="majorBidi"/>
          <w:b/>
          <w:sz w:val="28"/>
        </w:rPr>
      </w:pPr>
      <w:r w:rsidRPr="00B658E0">
        <w:rPr>
          <w:rFonts w:asciiTheme="majorBidi" w:hAnsiTheme="majorBidi" w:cstheme="majorBidi"/>
          <w:b/>
          <w:sz w:val="28"/>
        </w:rPr>
        <w:t>Supplementary Figure 1</w:t>
      </w:r>
    </w:p>
    <w:p w14:paraId="55C8A6A1" w14:textId="416FD3F0" w:rsidR="007678CD" w:rsidRDefault="007678CD" w:rsidP="00EC1605">
      <w:pPr>
        <w:rPr>
          <w:rFonts w:asciiTheme="majorBidi" w:hAnsiTheme="majorBidi" w:cstheme="majorBidi"/>
        </w:rPr>
      </w:pPr>
    </w:p>
    <w:p w14:paraId="21D49EB7" w14:textId="654AE1B6" w:rsidR="0078564E" w:rsidRDefault="0078564E" w:rsidP="00EC1605">
      <w:pPr>
        <w:rPr>
          <w:rFonts w:asciiTheme="majorBidi" w:hAnsiTheme="majorBidi" w:cstheme="majorBidi"/>
        </w:rPr>
      </w:pPr>
    </w:p>
    <w:p w14:paraId="04C1F2EA" w14:textId="18EC417F" w:rsidR="00160A04" w:rsidRDefault="0037000E" w:rsidP="00EC1605">
      <w:pPr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de-DE" w:eastAsia="de-DE"/>
        </w:rPr>
        <mc:AlternateContent>
          <mc:Choice Requires="wpg">
            <w:drawing>
              <wp:inline distT="0" distB="0" distL="0" distR="0" wp14:anchorId="3A9956D1" wp14:editId="7923FF43">
                <wp:extent cx="6288656" cy="4210050"/>
                <wp:effectExtent l="0" t="0" r="0" b="0"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8656" cy="4210050"/>
                          <a:chOff x="0" y="0"/>
                          <a:chExt cx="6800850" cy="4210050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6800850" cy="4210050"/>
                            <a:chOff x="0" y="0"/>
                            <a:chExt cx="5736451" cy="2974838"/>
                          </a:xfrm>
                        </wpg:grpSpPr>
                        <wpg:graphicFrame>
                          <wpg:cNvPr id="15" name="Chart 15"/>
                          <wpg:cNvFrPr/>
                          <wpg:xfrm>
                            <a:off x="0" y="0"/>
                            <a:ext cx="4828643" cy="29718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"/>
                            </a:graphicData>
                          </a:graphic>
                        </wpg:graphicFrame>
                        <wpg:graphicFrame>
                          <wpg:cNvPr id="16" name="Chart 16"/>
                          <wpg:cNvFrPr>
                            <a:graphicFrameLocks/>
                          </wpg:cNvFrPr>
                          <wpg:xfrm>
                            <a:off x="1688722" y="106620"/>
                            <a:ext cx="4047729" cy="2868218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</wpg:grpSp>
                      <wps:wsp>
                        <wps:cNvPr id="17" name="Text Box 17"/>
                        <wps:cNvSpPr txBox="1"/>
                        <wps:spPr>
                          <a:xfrm>
                            <a:off x="1038759" y="431596"/>
                            <a:ext cx="746125" cy="2603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1A3EE4" w14:textId="77777777" w:rsidR="00304698" w:rsidRPr="00734F5B" w:rsidRDefault="00304698" w:rsidP="0037000E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dark1"/>
                                  <w:sz w:val="24"/>
                                  <w:szCs w:val="24"/>
                                </w:rPr>
                              </w:pPr>
                              <w:r w:rsidRPr="00734F5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dark1"/>
                                </w:rPr>
                                <w:t xml:space="preserve">Baseline  </w:t>
                              </w:r>
                            </w:p>
                          </w:txbxContent>
                        </wps:txbx>
                        <wps:bodyPr vertOverflow="clip" horzOverflow="clip" wrap="square" rtlCol="0" anchor="t"/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3035808" y="446227"/>
                            <a:ext cx="914400" cy="26035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B36A2F" w14:textId="20035A40" w:rsidR="00304698" w:rsidRPr="00734F5B" w:rsidRDefault="00304698" w:rsidP="0037000E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dark1"/>
                                  <w:sz w:val="24"/>
                                  <w:szCs w:val="24"/>
                                </w:rPr>
                              </w:pPr>
                              <w:r w:rsidRPr="00734F5B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000000" w:themeColor="dark1"/>
                                </w:rPr>
                                <w:t xml:space="preserve">Follow-up  </w:t>
                              </w:r>
                            </w:p>
                          </w:txbxContent>
                        </wps:txbx>
                        <wps:bodyPr vertOverflow="clip" horzOverflow="clip" wrap="square" rtlCol="0"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9956D1" id="Group 13" o:spid="_x0000_s1026" style="width:495.15pt;height:331.5pt;mso-position-horizontal-relative:char;mso-position-vertical-relative:line" coordsize="68008,42100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95h1HqQMAAAkNAAAOAAAAZHJzL2Uyb0RvYy54bWzsV9tO&#10;3DAQfa/Uf7DyXnLZ3DZiF6lQUCVUUKEf4HWci0js1Dbs0q/v2I6zaJeWi9qqUvsSNo5nPDPnzBlz&#10;eLTpO3RHhWw5W3jhQeAhyggvW1YvvC/Xp+9yD0mFWYk7zujCu6fSO1q+fXO4Hgoa8YZ3JRUInDBZ&#10;rIeF1yg1FL4vSUN7LA/4QBl8rLjosYJXUfulwGvw3nd+FASpv+aiHAQnVEpYPbEfvaXxX1WUqIuq&#10;klShbuFBbMo8hXmu9NNfHuKiFnhoWjKGgV8RRY9bBodOrk6wwuhWtHuu+pYILnmlDgjvfV5VLaEm&#10;B8gmDHayORP8djC51MW6HqYyQWl36vRqt+TT3aVAbQnYzTzEcA8YmWMRvENx1kNdwJ4zMVwNl2Jc&#10;qO2bzndTiV7/hUzQxpT1fior3ShEYDGN8jxNUg8R+BZHYRAkY+FJA+js2ZHmg7PMgyCHzbuWvjvY&#10;1/FN4UwvU9wut3gnt/iX5faDCHHxVG5JNkvjJLS5RfMszme5juqnuRmengqAaS/FxKV43GChUJg8&#10;SPFUTNg9B7A4j/I0Bj5owCC0EJI0oekCOwdj0zyH9E93MdExA9MJlE1HbwWB7PH8uZ5GB9DoO43y&#10;iAPbhCec3PaUKasqgnZYgaTJph2kh0ShO0R8LMMRoTF53eYGsakYIyF3cRq/P44cdIZtvBG5dAe5&#10;ByU2Ds45uZGaKWNzanQtHRw2YzeGaZ5nUeQhgDEM0jQa2841ZhzEWRbNR5zzNI9CS8F/HufoFThv&#10;tUiDAeNMbhVb7hHxRYp91eCBmkEgtRo7Vcscca41ou/5BoWZ5Y7ZphUbqQ2sA/xuXcLiI8IdBrM8&#10;S4AKWqJnYTI3JMSFo0oWp2EEEmMUIQ1mVsEnrcLFIKQ6o7xH+gf0CkxeCBgX+O5cKitrboteZvy0&#10;7TpYx0XH0HrhzRPjvh+g0SSrje20Cc7pmCG8LGwCusBS3Xegg/rbZ1rBEDMDSC9IIurVcSeQnfQw&#10;L2GGuHlvnIGB3lhBEC+0HU20NTUXjBfaT0bmfM7UZN+3jAuTuLn+UJ3AHYaLS3njdKey+10pbAF0&#10;LdRmtYFq6p8rXt4D8HApUxfwqDoO5SVdO3io4eLb7toaLj9Q8q+3WFBQOtUdc3tXwozA/oWnTC+M&#10;jP5T1IZro9XELbWNNOkwoANeQu0ZsDUPwKGmdpxGkemRLbXnYRzDfPtPbdcNfyG17Q3VadhvZrgR&#10;crhvP5zsj0767X8wy+8AAAD//wMAUEsDBBQABgAIAAAAIQAzZG5h3AAAAAUBAAAPAAAAZHJzL2Rv&#10;d25yZXYueG1sTI9BS8NAEIXvgv9hGcGb3Y3BYGM2pRT1VARbQbxNs9MkNDsbstsk/feuXvQy8HiP&#10;974pVrPtxEiDbx1rSBYKBHHlTMu1ho/9y90jCB+QDXaOScOFPKzK66sCc+MmfqdxF2oRS9jnqKEJ&#10;oc+l9FVDFv3C9cTRO7rBYohyqKUZcIrltpP3SmXSYstxocGeNg1Vp93ZanidcFqnyfO4PR03l6/9&#10;w9vnNiGtb2/m9ROIQHP4C8MPfkSHMjId3JmNF52G+Ej4vdFbLlUK4qAhy1IFsizkf/ryGwAA//8D&#10;AFBLAwQUAAYACAAAACEAet90s8IAAACnAQAAGQAAAGRycy9fcmVscy9lMm9Eb2MueG1sLnJlbHO8&#10;kMsKwkAMRfeC/zBkb6ftQkScdiNCt6IfEKbpAzsPJqPo3zsogoLgzuVNyLmHbOqrmcSFAo/OKiiy&#10;HARZ7drR9gqOh91iBYIj2hYnZ0nBjRjqaj7b7GnCmI54GD2LRLGsYIjRr6VkPZBBzpwnmzadCwZj&#10;iqGXHvUJe5Jlni9leGdA9cEUTasgNG0J4nDzqfk323XdqGnr9NmQjV8qpB4wxATE0FNU8Ij8nJZZ&#10;MgX5XaL4k0TxkpAf763uAAAA//8DAFBLAwQUAAYACAAAACEAab0JJjkBAABnAgAAIAAAAGRycy9j&#10;aGFydHMvX3JlbHMvY2hhcnQyLnhtbC5yZWxzrJLfS8MwEMffBf+HEvDRpq0gMpYN2Q/dwyjM7a0w&#10;Ynpto2kuJKl2/70ZsuFkwxcfc8d9Pvc9Mhz3rYo+wDqJmpE0TkgEWmApdc3IZj2/fSCR81yXXKEG&#10;RnbgyHh0fTVcgeI+DLlGGhcFinaMNN6bAaVONNByF6MBHToV2pb78LQ1NVy88xpoliT31P5kkNEJ&#10;M1qUjNhFeUei9c4E899srCopYIqia0H7MwqKCvLXNxA+QLmtwTNSSQVhZTodFM/5cnaTJfl8vpjM&#10;is0y31aoFH6GWme2T6DLxxqKFbhOeVdUsu4shJ6REPfK9QfmEsuw7qz3YDVXhJ7PlV3I1Uph0WHl&#10;Y4Et/Y4UoqTp6bWoaLj1E1RoX/xOwUHOiNjXXBaHw19yp//h/qV1+y2OVnryPUZfAAAA//8DAFBL&#10;AwQUAAYACAAAACEA+GyvhjgBAABnAgAAIAAAAGRycy9jaGFydHMvX3JlbHMvY2hhcnQxLnhtbC5y&#10;ZWxzrJJNSwMxEIbvgv9hCXh0s1tBpDQt0g/toSzU9rZQYnayG81mQpLV7b83RSpWKl48ZoZ5nnmH&#10;jCZ9q5M3cF6hYSRPM5KAEVgpUzOy3Syu70jiAzcV12iAkT14MhlfXozWoHmIQ75R1ieRYjwjTQh2&#10;SKkXDbTcp2jBxI5E1/IQn66mlotXXgMdZNktdd8ZZHzCTJYVI25Z3ZBks7fR/DcbpVQCZii6Fkw4&#10;o6CooXh+AREilLsaAiNSaYgr09mwfCxW86tBViwWy+m83K6KnUSt8T3WOrt7AFPd11CuwXc6+FKq&#10;unMQe1ZB2mvfH5krrOK68z6AM1wTej7X4JdcrRIOPcqQCmzpZ6QYJc9Pr0VFw12Yokb3FPYajnJG&#10;xKHm8zQe/jd3/h/uH1p/2OLLSk++x/gDAAD//wMAUEsDBBQABgAIAAAAIQAcFKeoAgEAAG4DAAAW&#10;AAAAZHJzL2NoYXJ0cy9jb2xvcnMyLnhtbJyTQW6DMBBFr4J8AAwkoRUK2WRdddETjAY7WLI9ke2m&#10;ze1rSKGFqkjg3czXf39mJB/RV0ia3Fu4a5F8Gm1jw9esDeFace6xFQZ8ahQ68iRDimQ4SalQ8MbB&#10;h7IXXmR5wbEFF3oK+8bAHwpdhY0RkpyB4FNyl4FhdKRkJTegLEuMCG3N8I5asEQ1NcszdjpC1U8j&#10;ztolN9A1A0RhQ874v1qxoO0WtP2CdljQyk6LJ72BUxAU2VnZDarfzQs1jw3KLL7Ow3+bpoi553nw&#10;9KhXKR+oeL7tqBXx48jT+P2G+MMGz9PgmcbvhvaKTUbUCs848jR+bM9QXfnzvU5fAAAA//8DAFBL&#10;AwQUAAYACAAAACEAOuotiLAJAABiRQAAFQAAAGRycy9jaGFydHMvY2hhcnQyLnhtbOxc23LbOBJ9&#10;36r9By7LtS9TsgheRW3kKVuXqdR6Jq44M/sMUZDEMngJCcVWpqZqX/d5v2F/bL5kuwGQomTZkRwn&#10;ykVJJUXi0mg00GCfRrde/HiXcOMdK8o4S3smObVMg6VRNonTWc/89c2o1TGNUtB0QnmWsp65ZKX5&#10;49lf//Ii6kZzWojrnEbMACJp2Y165lyIvNtul9GcJbQ8zXKWQt00KxIq4LWYtScFvQXiCW/bluW3&#10;JRFTE6BPIJDQOK36F7v0z6bTOGKDLFokLBWKi4JxKkAC5TzOy4paRPzCvkcxiaMiK7OpOI2ypK2I&#10;VZMCYsRr17M6AyFNqGAktFzjHeU90zLbWMhpOlMFE9YaDFVhkS3SCZv0syKF5Wi0T6LuOResSIFU&#10;P0sFcK3llewk8YQWN4u8BezmMMlxzGOxlNM2z14A7f48A3kYr9nbRVywsmdGxF2JwN1XAFbQ7rRt&#10;va4wWeJ2S7HkTE2IWDbOtl2PK1kYUc7HNLpB2TQa101X9dhxUxjYS24jfKALkb2JBWcDxplgEz2s&#10;EnHOM3FeMIoNOV1mC4FPCU0XlF/W76rmDS1mTKjucQpLokjc/ZxN9FzYZMZU4XJb4Z3qG55ahPih&#10;bVtuGIYkCMmwJScWdZeqhXVKOq5vOa5DiOeHjmM7iuxtVe90kAZxSRgEJOwQ3X9e1XuOb/uWHXiW&#10;71lhJwyxf3tzZlCwmnQesz7qLwrgHS2W/Yxn1a4javiSFVgbT/RM9KhZMWGFHlk1ZHcgWDxAVKnu&#10;PrmSxOvueu+PF+MxZ87gMQq6aZlfAQe0OyvoZBRzbhSZ+Fcs5tdzmsNRRGD/QmV5WcJA+GDkGWxf&#10;SxbLE4j1ueaURhGojerBFwmsl+aVWPAHp0G7JRWrcsury0UMCifV1w90YRta4xGHA4CkcfAmC9h3&#10;PzYaw62z4WxhI6gKP8CGnNsz8RFu4aODA8ittk0cUip6bXicGnDm9UzPhS7QySgjytlEn4jYVK8x&#10;ipGnxm3PDD3bM42I5j1zCqczPCY5dCjTmWlQPoOvVSQKtdYZj+UGkatYrYtasubCl3Na6W5YLe89&#10;EZZNYvJMRl1CppA6m05ZJGBWSsHUDo267A7LUFvgyVgUcc/8ve+A2vb7bssb+MOWa4X91sXQsVvD&#10;wB7YYeB4Tr//x+qg9fc9aInbOGT97iKN3y7YS72vf5ditizSGiILbmAHrc4wHLRGxPIv3OF5xw87&#10;f8i1kzzL46KaBRwUWnk3dVir9i467Kqz4dl12JZLfnAd3sLGQXR4Hz6+bh1WM/0Oddh5Xh3Wn/Fd&#10;dPhTfYedL0OHt7BxEB3eh4+vW4fVTL9DHfaeV4c1QNiqw9UXd82QKYvZuDaGRyNpgym7Zq3Zx1le&#10;u43x1dtUwUeu5eWYA1oApKvhTZohuJEQRBmZdcGHzE5xpwDSOJssrwqER2hQG2UejeKiFJe0FFe0&#10;AK8KMdHHI17Bf1OegXHNOAdPRwy+DiwH0zMr3pvGbYHWdvl2QQtmGvxlCnDKQSvfNIR8AU+GBy9F&#10;s2bcrKFpBKSUaQ4WP770Bbwr5FXm5wDPR7G0nmlXsS0t/lJco5NACiHHEi2bCZu+hpmV7wEPIBtj&#10;OUEwr+F50TNT8Emhf6qIbwAQptm1fDKNG/CWwKDgYYIutGSAP6BeQ6GmgV+jOIUWxN19iAiQGsio&#10;5Vkkr6ZT1dSpih9HEOhXSg2xzNkUHGU984ckbXGhyDG6UcGoqojKjYqoxAoYSclDPmoJsXSCa4xS&#10;QrdSz6xdStAcRAnGvNomYNTDzrvKtGtpzEoBK4F0YSvOs9tLNgNa/2SVV2JV8xsFFyG6ryrHALTu&#10;U/ELTbQnpLIToPyaFVvLr1iBCFzRabS/kO6A6/j9fVKXDOBacQlLp1nWw/NVeVONGmeXxIF7LnO9&#10;ngD1Gstcr/5jywx1j8BD9Luss1wBrTW4OPQ9JzgnrYE/6rfcqe+1wkFIWoFtu303dL3OxUUDLnp7&#10;w8WmT87TniDcVNvxX3VIwbqjkNNF8ppN8Wl6dj1nTJC/nVycBF34j1hIQ9ZBqz4F/C3bSZ9vH7xl&#10;Zz8xcJ9RLputSoFWLvrg9NSbQgPGXBjgMlLKCq6pM8/Ffu8ko7mE2FULVFWsCfzgoSaIGbAJ6dgP&#10;NUGTRDZZbwBjrmajXqQAkBclkq2L+CVg/s4Tv0/a37fp9tNa13D7VceAPoG2f7RAUJV3ZNOLoNX/&#10;Ueul8gcdfX7qyDz6/NZ9frWNRLtfvUF5/kSFfYKTrrI5n029tvifDuFS38LGQaD8Pnx8yVD+W1Kv&#10;/vOq12P+s2dXry2uoUOo1xY2DqJe+/BxVK/Pc8U0fF71Orq2DnddSKyPW8uISoAG/ph7YPH8hHRP&#10;zk8kmJNYERrVWHEXHMh+Gr02/vzP/4zQMpLLdhKnbXIaOEbyILKr8KHs6Vt//vu/nXDHrhVulF0d&#10;7Ort2rXCk7Lr37n4h0G8jVGNe1BzJQyETVp88KgF+igIB7leNOS6Qq0Ayldo+6MwOPHCdZYRuiuY&#10;Xgk58D4IwjveQ0QqmZH1BiCA1WzUy1eCwclT790fwOAaMTcwuLZCKoPjiMEx9OcYdwMXC+CMrGOi&#10;Pm3czTcEEsgzX7JrF9nncXFtAZ2HAAlb2DgISNiHjyNI+CwggTzz/fcRg8vruIOo1xGDw33RlxXm&#10;ST42JGEjVPuIwQ+IwcMjBpcXwEcMvnYPfsTgzSyrHWLfyVOv1TQGx2gZFae1W3BMI6jlYMEx4CSp&#10;2Z5iCNg1h9yu8yrbTLIIbZrJP5UHoQHmtjsTHkh+QHLNtCoZRYQhFVw+reKNVDyRKh2molhio83s&#10;oE8b0fZwdJoK79ohCk3HlH36MDQV77UenbkRS/YmTiA06hd2a7zOIInNNHKaZiUGutnwFzLKwD50&#10;4Z8NT5DSl8cimo9oEvMlhHJBXmcECWAlkzGDcv6fNx4NNs7GZth4rfeGBtPHvYFGP4YoHvdGvTc0&#10;EjzujePeuPdN0TDmuDe+571Rp3VvpnnvncndgetGBxK1fQ9icjsdyMe+n8kdOG7HckKHeB3X7YSe&#10;3oJ1Jjfkv9qQAw6dnYAExNGftjqT24akVycILM/zfd8ijjze4Eu5zjx+Out5ZRDBD2/rkdVfeGrB&#10;N2aIHS6ovzai0JhGO/y3uHyVcr0b9O6axGV+AckBN+W5jqSf0XwV3j9AoIOpIT9TnemvoYyKcEZj&#10;o/EDC1vxwn752g2osWvs5voZLq1V/ri1rmyk/ZMkYNL4Uxt8QAU1CgAoPbN4OVE31PjjEr/m+JMe&#10;DW0D4TT7rKQlfxrl7P8AAAD//wMAUEsDBBQABgAIAAAAIQAcFKeoAgEAAG4DAAAWAAAAZHJzL2No&#10;YXJ0cy9jb2xvcnMxLnhtbJyTQW6DMBBFr4J8AAwkoRUK2WRdddETjAY7WLI9ke2mze1rSKGFqkjg&#10;3czXf39mJB/RV0ia3Fu4a5F8Gm1jw9esDeFace6xFQZ8ahQ68iRDimQ4SalQ8MbBh7IXXmR5wbEF&#10;F3oK+8bAHwpdhY0RkpyB4FNyl4FhdKRkJTegLEuMCG3N8I5asEQ1NcszdjpC1U8jztolN9A1A0Rh&#10;Q874v1qxoO0WtP2CdljQyk6LJ72BUxAU2VnZDarfzQs1jw3KLL7Ow3+bpoi553nw9KhXKR+oeL7t&#10;qBXx48jT+P2G+MMGz9PgmcbvhvaKTUbUCs848jR+bM9QXfnzvU5fAAAA//8DAFBLAwQUAAYACAAA&#10;ACEAM7cpHAMFAABeJgAAFQAAAGRycy9jaGFydHMvc3R5bGUxLnhtbOxa7W7iOhB9lcgP0BRaWhaV&#10;Sr2tVlqJ3q32rnR/m8QB7zp2rm2Wtk9/x3Zi8gUNbZcCWn7hARzPOeMzMzZXkRpFcyz1P/qJkeAx&#10;ZRwMaozmWmejMFTRnKRYnaQ0kkKJRJ9EIg1FktCIhLHES8pnYf+01w9Xs6B8GtyYRWSEwyMSIVOs&#10;1YmQs2KOlMEspxdhiilHAY3HqD84R9dXsDz8SNV3qhmxI8a/kQS+8DhGpyi0poQy1jCSJCGRbpgT&#10;wVfGlHIh4SF4ZN0kt0wGvzAbI/3Ys2a2SO9F7GyDU3iZJ+IRmL8mSc0clma5vgph4fmz7Bpjknx7&#10;kIF6HqNPME3wk0g+Rj3wGQURzsYIM2YmN7+rOhxhTWZCPt0ADIeMgMoepAWPB0sAYdAf5J4nDGt4&#10;m2ZAuuIzFGA2A2winVMjGI0/A8UdeeoZopo8DQtzjSdgrfwAKRY8NjwAy9zR4RYOvGzgMGeuwZXd&#10;FDeS4CAVMewqYFks/xbGna+/iJQ0JuCutU0oJ4XNBf5OQj3+2SvirhyvBVsVcGq7ZDpzP61ByI6Z&#10;YCOVhk+3qbHGEzwlEJoQHjuhq02ZLorQrirTWWGuRXx3ZcqjOq646Ue3JnAXene+m1DN5der8tt8&#10;7xLlTK+JcqtHZe2obY+25fYLTqpUXRbmGlWVnbW9JAHTUxE/Qd6RQpt8Gags+kyl0hOs9AOWkKF7&#10;KAAh0kZ5EtAh0F1GMxTMhXyu28z3IKXDJyhYSpO01H8LLAkK2BcO4nZ2Mbi8QIG2g96wPxyiQJY/&#10;mZY/wTyCqZzOB25wq2HsOFbZzUKDTuo8Bp0fTpBbI9AYHwTlLfFoI1SZ+sYneAyTF7Jn9639TqWQ&#10;6DsRXv+7/Nv2l7Vqw0bMap+5cmVttfGCBL+nnmZzgMBuIjXHkHtstfOpS/Th0drUaGqWKvx+dHbX&#10;SR72AuuS2tlAytfufTEJuumNtawPksMIrt5geFmUY5LHLkA2SJsLIwNYRaG6xohH0mN7jyVUxEeK&#10;7vvUur9/65ZIqBEzwU+Q6QP1lE4FtEcRlRED2Vf0mYzRuRHSsgT8SyVJJE7fcbe4J9RU1vd/nXq6&#10;bVV2B/ugCpTB/DueHnafW1RUpaT1Up3UVtK+pYnbvk4qEtgK/Vgs+V+4RZBcIFYKhSIMf2d0bmrD&#10;2upMX1BW60xffm6qM03n61v015BnyomWDtybNz28QZ7lpsRGLEXm88dOWq7uwvEasHyXVmXK9zWb&#10;wMKjDGr5O6zmrpCL4Z2tag2F5cMLC2IZODh6EHKfAnzfQq4CEDRG4oO1wDC4WsYMDo4YlKP3+MdH&#10;LwzW1aL57kzzME72DLRNQL3FnBE3C9MPygNmW9dK7tqpQ1s2Lfq7qsR0avta9biJzZxOxDGpss9V&#10;Vci8+d1UuQocgZ5cHhOOb8luraHHahCRGeHx7rbnut21RbljhNw1LK5rWn8xBBpjtImtfMyYsKfP&#10;B3WbYHwoFm5dLgZndwfrR342pIikRP25met2g/qWpm7D0RKE18s3czWm3PCP0pqLSFNRbNFH1KDT&#10;R3Qz3ztvvZrngpvDriyCPyXAHcoUK2KK7/wPCEbeViBoCfnIfNrMSdbyipPiwzr7as3aVVT8aA/u&#10;Tn1F163QA663S94tvi6yfWq8N50srb363K/joRWgcJ21IIeejl9OZlU3l3AP31SbXTaoRgLdKsy7&#10;1R/Brv8HAAD//wMAUEsDBBQABgAIAAAAIQBR8jixzgcAALMqAAAVAAAAZHJzL2NoYXJ0cy9jaGFy&#10;dDEueG1s7FpLb9tGEL4X6H9giaCXQhafIqVGDiTKCoI6jWEn6XlFLiXCy0d2V7aVIECvPfc39I/l&#10;l3T2QYq25dRy3ChF5YNBzu7MzmNnNfNxnz67yolxgSnLymJo2geWaeAiLpOsmA/NN6+nndA0GEdF&#10;gkhZ4KG5wsx8dvj9d0/jQbxAlJ9VKMYGCCnYIB6aC86rQbfL4gXOETsoK1zAWFrSHHF4pfNuQtEl&#10;CM9J17GsXlcKMbUA9AABOcqKmp/eh79M0yzGkzJe5rjgSguKCeLgAbbIKlZLi+0edW5JzLOYlqxM&#10;+UFc5l0lrDYKhNl+t7HqEJyUII7tvuUZF4gMTcvsCiJBxVwREtyZHCkiLZdFgpOopAWEozU/jwcj&#10;wjEtQFRUFhy01v7K7+XxHNHzZdUBdSswcpaRjK+k2ebhU5AdLUrwh3GK3y0zitnQjG1v7QJvWwdY&#10;QTfsOjquYKztDRhfEawMsi1HWNtt1pUqTBEhMxSfC9+0JjdT1+OC8aYzBJfcRuIBLXn5OuMETzDB&#10;HCd6WeXiipR8RDESEwlalUsunnJULBE5bt7VyGtE55gr9qyAkCgRVy/LRNuCkzlWxNUm4pXi7R1Y&#10;rmeFXth3rX7oWGHvqCMNiwcrNcM6cOzAcm3PCYOeG9iO4yqxl/W467iB5Xth4Pi2G8KLGl/U477T&#10;A+GuFXiw02AVyd+9aRkQ1kZXGY5E/goHXCC6ikpS1rvOVuIZpmI0S7QlmlzSBFO9sp5YncBMNCCF&#10;+F+U04wQEWRFgWWZnADJcCLXayTqdJgtZzOC3clGoXOKEiHQoCX/LeOLswWq4ByyYfOiwZwdMxAp&#10;HoyqhL1rSbI8fnBEtJoojiFnFAdZ5hAstZJtW/AnbEADhviabvkNnWeQbTJ3e4Emgl3NAtLKOWur&#10;IHi3U6O13HU13A1qBDXxH9SQtj2SHv0NeoRiAeG7jXoAsYkNyQoDDryh6XvAAkwGixHBiT4OxVQd&#10;Y+FGUhiXQ7PvO75pxKgamikczfCYV8DAirlpIDKHn6qYUxnrZruhgTxB1xsPDXCa4pjDFhHE9TbE&#10;V4Im9jY8GUuaDc0PkeuGVhR5HX8CCQpJFHXGR67TOQqcidMPXN+Noo/rY7G37bFoe60jsTdYFtm7&#10;JX6hN+IH6RfLsjvT0PE7ntcLOmPHn3R6YeRPgyCI/NH4o3S21FlaU1sBhum8upleOmE3phe+gsNQ&#10;/OjrVLieyXVAvjjpHBmjnSfdBjV2knTb6LFPuq+TdO7jJp3+bd+YdOp3cH3efXF6ud9Gem1QYyfp&#10;tY0e+/T6OunlP2566dL4s+nFSpLJmlEWdnQ+ayrB6VQWILpqaU/btux4yBr/+fok+MJYHs8IlMp1&#10;IdZqFe7qHe4s4fiVajlmZbI6oeIcFdWkwap4mlHGjxHjJ4gCnmCbAt3gr+BfSkqoLDEh0ONn0OUL&#10;OpRxJX1vGpdUlJrs3RJRbBrkRQG9hCtKXNPg8gV6eB9eaHtk1h5BRQyiVF0K5a54iTi8q7aDVSNo&#10;TKeZrETRQKkty13Gz0R7DFsSDSr5T1mW4PQULGPvoRgWasykgVCqwvNyaBaAxghkhmbn0A0V5Zl8&#10;Mo1zwAlgUcBWgAUxDMU3jOs+oL3hmxZGFYD86nZ/1Fu3QVDBvUpTNdWtybcq/2tJIRCVwuCrCqcA&#10;EQ3Nn/KiQ7jqtjC6MYCRGojZjYGYybIXDZQ/ZLuh201cJCLGwksCUBmaDZgCioEroTBW2wQKZNh5&#10;J6UGVWaYcYiErngX5eUxnoOsX3Ddj69H3iIAxwRwU7fEMDtC/FeUawxAd7AM6GeYbqSfYCraTyWn&#10;NX8su96z7P1tUccYQY99DKHTKuvlyZreTqPW2SVPvC3D3MQTsrAV5ib6nwszjKmuf2OrBRG4oXLd&#10;tFxrvY56vhuM7M6kN406XtrzO/1J3+4EjuNFXt/zwzE0PzXGaPtbt15tNMrXGIjqCEGdW71UfUjF&#10;SLaIkGKnOBXuTg/PFhhz+4cnoyf2AP55YovJIZgUIcA8xbSKR4Dk6Xh7ai9V3ADQQ+Uh4C2H+Pn0&#10;1Pj0x19G3zLy426eFV37IHCN3BEiL6ROlVy+5hTZ2XD2rE+//xn278kqmo6G1RWs/n1ZRUHVsP5I&#10;+M+G7d9Y1biuMai/doZ6ke6DR+1QyCchtFjmt/w6Fn4dt/wKkxq/KhA5Avjt8DkGPA4R6X4JLUsq&#10;CL2P722/f11lwabCUzs58IO7ptTODP27ZtQ+s69PAAesrVEvtWO0RzbmxrcAS4QP/NnXAOJNHFGf&#10;gS0csT5d9zhiC8rc44hQK8Lvyx5HxO3vS/fBEUcPTNgH4IiPDmlsgMh2AdNvUGMnkMY2euwhja8D&#10;aUSPm157xFB2WDtJrz1iCFUzFJ7f0lewo8dNrz1iuLsvmrb1ZbHc9+AAQ+57cGjQBWRQt+n/wx7c&#10;fujVAN18CwBUQe/3wztbOOXO8E4ASRq1U4HqnxG4qDaqr85JFWFO+yZT3Y20LoVsvpR0x4cFIa51&#10;R0w8v83Yq4JoaFgDFUnGqjFgzudspAHaOarWqPFEOFt8cXiJ9NUp7U6F8CjosbmxtlHnf/0OzPUP&#10;KPLrA/n8pwihNuDq6uvEFtg7GC3uLpIJ4sigcJ1saNIXiTrVxG29N5W4I9mCxyEIbR4Jhkpvybum&#10;h38DAAD//wMAUEsDBBQABgAIAAAAIQAztykcAwUAAF4mAAAVAAAAZHJzL2NoYXJ0cy9zdHlsZTIu&#10;eG1s7FrtbuI6EH2VyA/QFFpaFpVKva1WWonerfaudH+bxAHvOnaubZa2T3/HdmLyBQ1tlwJafuEB&#10;HM854zMzNleRGkVzLPU/+omR4DFlHAxqjOZaZ6MwVNGcpFidpDSSQolEn0QiDUWS0IiEscRLymdh&#10;/7TXD1ezoHwa3JhFZITDIxIhU6zViZCzYo6UwSynF2GKKUcBjceoPzhH11ewPPxI1XeqGbEjxr+R&#10;BL7wOEanKLSmhDLWMJIkIZFumBPBV8aUciHhIXhk3SS3TAa/MBsj/dizZrZI70XsbINTeJkn4hGY&#10;vyZJzRyWZrm+CmHh+bPsGmOSfHuQgXoeo08wTfCTSD5GPfAZBRHOxggzZiY3v6s6HGFNZkI+3QAM&#10;h4yAyh6kBY8HSwBh0B/knicMa3ibZkC64jMUYDYDbCKdUyMYjT8DxR156hmimjwNC3ONJ2Ct/AAp&#10;Fjw2PADL3NHhFg68bOAwZ67Bld0UN5LgIBUx7CpgWSz/Fsadr7+IlDQm4K61TSgnhc0F/k5CPf7Z&#10;K+KuHK8FWxVwartkOnM/rUHIjplgI5WGT7epscYTPCUQmhAeO6GrTZkuitCuKtNZYa5FfHdlyqM6&#10;rrjpR7cmcBd6d76bUM3l16vy23zvEuVMr4lyq0dl7ahtj7bl9gtOqlRdFuYaVZWdtb0kAdNTET9B&#10;3pFCm3wZqCz6TKXSE6z0A5aQoXsoACHSRnkS0CHQXUYzFMyFfK7bzPcgpcMnKFhKk7TUfwssCQrY&#10;Fw7idnYxuLxAgbaD3rA/HKJAlj+Zlj/BPIKpnM4HbnCrYew4VtnNQoNO6jwGnR9OkFsj0BgfBOUt&#10;8WgjVJn6xid4DJMXsmf3rf1OpZDoOxFe/7v82/aXtWrDRsxqn7lyZW218YIEv6eeZnOAwG4iNceQ&#10;e2y186lL9OHR2tRoapYq/H50dtdJHvYC65La2UDK1+59MQm66Y21rA+Swwiu3mB4WZRjkscuQDZI&#10;mwsjA1hFobrGiEfSY3uPJVTER4ru+9S6v3/rlkioETPBT5DpA/WUTgW0RxGVEQPZV/SZjNG5EdKy&#10;BPxLJUkkTt9xt7gn1FTW93+derptVXYH+6AKlMH8O54edp9bVFSlpPVSndRW0r6lidu+TioS2Ar9&#10;WCz5X7hFkFwgVgqFIgx/Z3RuasPa6kxfUFbrTF9+bqozTefrW/TXkGfKiZYO3Js3PbxBnuWmxEYs&#10;Rebzx05aru7C8RqwfJdWZcr3NZvAwqMMavk7rOaukIvhna1qDYXlwwsLYhk4OHoQcp8CfN9CrgIQ&#10;NEbig7XAMLhaxgwOjhiUo/f4x0cvDNbVovnuTPMwTvYMtE1AvcWcETcL0w/KA2Zb10ru2qlDWzYt&#10;+ruqxHRq+1r1uInNnE7EMamyz1VVyLz53VS5ChyBnlweE45vyW6tocdqEJEZ4fHutue63bVFuWOE&#10;3DUsrmtafzEEGmO0ia18zJiwp88HdZtgfCgWbl0uBmd3B+tHfjakiKRE/bmZ63aD+pambsPREoTX&#10;yzdzNabc8I/SmotIU1Fs0UfUoNNHdDPfO2+9mueCm8OuLII/JcAdyhQrYorv/A8IRt5WIGgJ+ch8&#10;2sxJ1vKKk+LDOvtqzdpVVPxoD+5OfUXXrdADrrdL3i2+LrJ9arw3nSytvfrcr+OhFaBwnbUgh56O&#10;X05mVTeXcA/fVJtdNqhGAt0qzLvVH8Gu/wcAAP//AwBQSwECLQAUAAYACAAAACEA4/w4xkwBAAB3&#10;BAAAEwAAAAAAAAAAAAAAAAAAAAAAW0NvbnRlbnRfVHlwZXNdLnhtbFBLAQItABQABgAIAAAAIQA4&#10;/SH/1gAAAJQBAAALAAAAAAAAAAAAAAAAAH0BAABfcmVscy8ucmVsc1BLAQItABQABgAIAAAAIQA9&#10;5h1HqQMAAAkNAAAOAAAAAAAAAAAAAAAAAHwCAABkcnMvZTJvRG9jLnhtbFBLAQItABQABgAIAAAA&#10;IQAzZG5h3AAAAAUBAAAPAAAAAAAAAAAAAAAAAFEGAABkcnMvZG93bnJldi54bWxQSwECLQAUAAYA&#10;CAAAACEAet90s8IAAACnAQAAGQAAAAAAAAAAAAAAAABaBwAAZHJzL19yZWxzL2Uyb0RvYy54bWwu&#10;cmVsc1BLAQItABQABgAIAAAAIQBpvQkmOQEAAGcCAAAgAAAAAAAAAAAAAAAAAFMIAABkcnMvY2hh&#10;cnRzL19yZWxzL2NoYXJ0Mi54bWwucmVsc1BLAQItABQABgAIAAAAIQD4bK+GOAEAAGcCAAAgAAAA&#10;AAAAAAAAAAAAAMoJAABkcnMvY2hhcnRzL19yZWxzL2NoYXJ0MS54bWwucmVsc1BLAQItABQABgAI&#10;AAAAIQAcFKeoAgEAAG4DAAAWAAAAAAAAAAAAAAAAAEALAABkcnMvY2hhcnRzL2NvbG9yczIueG1s&#10;UEsBAi0AFAAGAAgAAAAhADrqLYiwCQAAYkUAABUAAAAAAAAAAAAAAAAAdgwAAGRycy9jaGFydHMv&#10;Y2hhcnQyLnhtbFBLAQItABQABgAIAAAAIQAcFKeoAgEAAG4DAAAWAAAAAAAAAAAAAAAAAFkWAABk&#10;cnMvY2hhcnRzL2NvbG9yczEueG1sUEsBAi0AFAAGAAgAAAAhADO3KRwDBQAAXiYAABUAAAAAAAAA&#10;AAAAAAAAjxcAAGRycy9jaGFydHMvc3R5bGUxLnhtbFBLAQItABQABgAIAAAAIQBR8jixzgcAALMq&#10;AAAVAAAAAAAAAAAAAAAAAMUcAABkcnMvY2hhcnRzL2NoYXJ0MS54bWxQSwECLQAUAAYACAAAACEA&#10;M7cpHAMFAABeJgAAFQAAAAAAAAAAAAAAAADGJAAAZHJzL2NoYXJ0cy9zdHlsZTIueG1sUEsFBgAA&#10;AAANAA0AagMAAPwpAAAAAA==&#10;">
                <v:group id="Group 14" o:spid="_x0000_s1027" style="position:absolute;width:68008;height:42100" coordsize="57364,297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15" o:spid="_x0000_s1028" type="#_x0000_t75" style="position:absolute;left:2780;top:7193;width:21409;height:133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pq3wgAAANsAAAAPAAAAZHJzL2Rvd25yZXYueG1sRE9Na8JA&#10;EL0L/Q/LFLzpxoLFpq7SikrFk7Gk1yE7TYLZ2bC7avTXu4LgbR7vc6bzzjTiRM7XlhWMhgkI4sLq&#10;mksFv/vVYALCB2SNjWVScCEP89lLb4qptmfe0SkLpYgh7FNUUIXQplL6oiKDfmhb4sj9W2cwROhK&#10;qR2eY7hp5FuSvEuDNceGCltaVFQcsqNR8LEb5dfFZn8p/lyzXG/z/PC9NUr1X7uvTxCBuvAUP9w/&#10;Os4fw/2XeICc3QAAAP//AwBQSwECLQAUAAYACAAAACEA2+H2y+4AAACFAQAAEwAAAAAAAAAAAAAA&#10;AAAAAAAAW0NvbnRlbnRfVHlwZXNdLnhtbFBLAQItABQABgAIAAAAIQBa9CxbvwAAABUBAAALAAAA&#10;AAAAAAAAAAAAAB8BAABfcmVscy8ucmVsc1BLAQItABQABgAIAAAAIQBibpq3wgAAANsAAAAPAAAA&#10;AAAAAAAAAAAAAAcCAABkcnMvZG93bnJldi54bWxQSwUGAAAAAAMAAwC3AAAA9gIAAAAA&#10;">
                    <v:imagedata r:id="rId6" o:title=""/>
                    <o:lock v:ext="edit" aspectratio="f"/>
                  </v:shape>
                  <v:shape id="Chart 16" o:spid="_x0000_s1029" type="#_x0000_t75" style="position:absolute;left:20574;top:7107;width:20297;height:2179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qPnwQAAANsAAAAPAAAAZHJzL2Rvd25yZXYueG1sRE9Ni8Iw&#10;EL0v+B/CCN7WVA+yVKOIoHjwsu3uwdvQjG21mYQkrd1/bxYW9jaP9zmb3Wg6MZAPrWUFi3kGgriy&#10;uuVawVd5fP8AESKyxs4yKfihALvt5G2DubZP/qShiLVIIRxyVNDE6HIpQ9WQwTC3jjhxN+sNxgR9&#10;LbXHZwo3nVxm2UoabDk1NOjo0FD1KHqj4LuM2eCMr0/Xy6FY3nvXl4urUrPpuF+DiDTGf/Gf+6zT&#10;/BX8/pIOkNsXAAAA//8DAFBLAQItABQABgAIAAAAIQDb4fbL7gAAAIUBAAATAAAAAAAAAAAAAAAA&#10;AAAAAABbQ29udGVudF9UeXBlc10ueG1sUEsBAi0AFAAGAAgAAAAhAFr0LFu/AAAAFQEAAAsAAAAA&#10;AAAAAAAAAAAAHwEAAF9yZWxzLy5yZWxzUEsBAi0AFAAGAAgAAAAhAFyWo+fBAAAA2wAAAA8AAAAA&#10;AAAAAAAAAAAABwIAAGRycy9kb3ducmV2LnhtbFBLBQYAAAAAAwADALcAAAD1AgAAAAA=&#10;">
                    <v:imagedata r:id="rId7" o:title=""/>
                    <o:lock v:ext="edit" aspectratio="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30" type="#_x0000_t202" style="position:absolute;left:10387;top:4315;width:7461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091A3EE4" w14:textId="77777777" w:rsidR="00304698" w:rsidRPr="00734F5B" w:rsidRDefault="00304698" w:rsidP="0037000E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dark1"/>
                            <w:sz w:val="24"/>
                            <w:szCs w:val="24"/>
                          </w:rPr>
                        </w:pPr>
                        <w:r w:rsidRPr="00734F5B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dark1"/>
                          </w:rPr>
                          <w:t xml:space="preserve">Baseline  </w:t>
                        </w:r>
                      </w:p>
                    </w:txbxContent>
                  </v:textbox>
                </v:shape>
                <v:shape id="Text Box 18" o:spid="_x0000_s1031" type="#_x0000_t202" style="position:absolute;left:30358;top:4462;width:9144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35B36A2F" w14:textId="20035A40" w:rsidR="00304698" w:rsidRPr="00734F5B" w:rsidRDefault="00304698" w:rsidP="0037000E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dark1"/>
                            <w:sz w:val="24"/>
                            <w:szCs w:val="24"/>
                          </w:rPr>
                        </w:pPr>
                        <w:r w:rsidRPr="00734F5B">
                          <w:rPr>
                            <w:rFonts w:asciiTheme="majorBidi" w:hAnsiTheme="majorBidi" w:cstheme="majorBidi"/>
                            <w:b/>
                            <w:bCs/>
                            <w:color w:val="000000" w:themeColor="dark1"/>
                          </w:rPr>
                          <w:t xml:space="preserve">Follow-up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77024B9" w14:textId="77777777" w:rsidR="005A038C" w:rsidRDefault="005A038C" w:rsidP="005A038C">
      <w:pPr>
        <w:rPr>
          <w:rFonts w:asciiTheme="majorBidi" w:hAnsiTheme="majorBidi" w:cstheme="majorBidi"/>
        </w:rPr>
      </w:pPr>
    </w:p>
    <w:p w14:paraId="0F787F41" w14:textId="0414B474" w:rsidR="005A038C" w:rsidRPr="00B658E0" w:rsidRDefault="005A038C" w:rsidP="00B658E0">
      <w:pPr>
        <w:spacing w:line="480" w:lineRule="auto"/>
        <w:rPr>
          <w:rFonts w:asciiTheme="majorBidi" w:hAnsiTheme="majorBidi" w:cstheme="majorBidi"/>
          <w:sz w:val="24"/>
        </w:rPr>
      </w:pPr>
      <w:r w:rsidRPr="005A038C">
        <w:rPr>
          <w:rFonts w:asciiTheme="majorBidi" w:hAnsiTheme="majorBidi" w:cstheme="majorBidi"/>
          <w:b/>
          <w:bCs/>
        </w:rPr>
        <w:t xml:space="preserve"> </w:t>
      </w:r>
      <w:r w:rsidRPr="00B658E0">
        <w:rPr>
          <w:rFonts w:asciiTheme="majorBidi" w:hAnsiTheme="majorBidi" w:cstheme="majorBidi"/>
          <w:b/>
          <w:bCs/>
          <w:sz w:val="24"/>
        </w:rPr>
        <w:t>Supplementary Figure</w:t>
      </w:r>
      <w:r w:rsidRPr="00B658E0">
        <w:rPr>
          <w:rFonts w:asciiTheme="majorBidi" w:hAnsiTheme="majorBidi" w:cstheme="majorBidi"/>
          <w:sz w:val="24"/>
        </w:rPr>
        <w:t xml:space="preserve"> </w:t>
      </w:r>
      <w:r w:rsidRPr="00B658E0">
        <w:rPr>
          <w:rFonts w:asciiTheme="majorBidi" w:hAnsiTheme="majorBidi" w:cstheme="majorBidi"/>
          <w:b/>
          <w:bCs/>
          <w:sz w:val="24"/>
        </w:rPr>
        <w:t>1</w:t>
      </w:r>
      <w:r w:rsidRPr="00B658E0">
        <w:rPr>
          <w:rFonts w:asciiTheme="majorBidi" w:hAnsiTheme="majorBidi" w:cstheme="majorBidi"/>
          <w:sz w:val="24"/>
        </w:rPr>
        <w:t xml:space="preserve">. Distribution of eGFR categories </w:t>
      </w:r>
      <w:r w:rsidR="00B852CF" w:rsidRPr="00B658E0">
        <w:rPr>
          <w:rFonts w:asciiTheme="majorBidi" w:hAnsiTheme="majorBidi" w:cstheme="majorBidi"/>
          <w:sz w:val="24"/>
        </w:rPr>
        <w:t xml:space="preserve">for study individuals </w:t>
      </w:r>
      <w:r w:rsidRPr="00B658E0">
        <w:rPr>
          <w:rFonts w:asciiTheme="majorBidi" w:hAnsiTheme="majorBidi" w:cstheme="majorBidi"/>
          <w:sz w:val="24"/>
        </w:rPr>
        <w:t xml:space="preserve">at baseline </w:t>
      </w:r>
      <w:r w:rsidR="0037000E" w:rsidRPr="00B658E0">
        <w:rPr>
          <w:rFonts w:asciiTheme="majorBidi" w:hAnsiTheme="majorBidi" w:cstheme="majorBidi"/>
          <w:sz w:val="24"/>
        </w:rPr>
        <w:t xml:space="preserve">(N= 1,002) </w:t>
      </w:r>
      <w:r w:rsidRPr="00B658E0">
        <w:rPr>
          <w:rFonts w:asciiTheme="majorBidi" w:hAnsiTheme="majorBidi" w:cstheme="majorBidi"/>
          <w:sz w:val="24"/>
        </w:rPr>
        <w:t xml:space="preserve">and after follow-up </w:t>
      </w:r>
      <w:r w:rsidR="0037000E" w:rsidRPr="00B658E0">
        <w:rPr>
          <w:rFonts w:asciiTheme="majorBidi" w:hAnsiTheme="majorBidi" w:cstheme="majorBidi"/>
          <w:sz w:val="24"/>
        </w:rPr>
        <w:t>(N= 1,004)</w:t>
      </w:r>
      <w:r w:rsidR="00734F5B" w:rsidRPr="00B658E0">
        <w:rPr>
          <w:rFonts w:asciiTheme="majorBidi" w:hAnsiTheme="majorBidi" w:cstheme="majorBidi"/>
          <w:sz w:val="24"/>
        </w:rPr>
        <w:t>.</w:t>
      </w:r>
    </w:p>
    <w:tbl>
      <w:tblPr>
        <w:tblW w:w="11736" w:type="dxa"/>
        <w:tblLook w:val="04A0" w:firstRow="1" w:lastRow="0" w:firstColumn="1" w:lastColumn="0" w:noHBand="0" w:noVBand="1"/>
      </w:tblPr>
      <w:tblGrid>
        <w:gridCol w:w="117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7000E" w:rsidRPr="0037000E" w14:paraId="63B7CE44" w14:textId="77777777" w:rsidTr="00B658E0">
        <w:trPr>
          <w:trHeight w:val="29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0741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7F5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88B2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F492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7210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8E4D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0C8B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11E6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A9DA" w14:textId="28D0DFE6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EF6E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23B4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AF1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000E" w:rsidRPr="0037000E" w14:paraId="4669B8FA" w14:textId="77777777" w:rsidTr="00B658E0">
        <w:trPr>
          <w:trHeight w:val="30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E1D2" w14:textId="578D04C2" w:rsidR="0037000E" w:rsidRPr="0037000E" w:rsidRDefault="0037000E" w:rsidP="003700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37000E" w:rsidRPr="0037000E" w14:paraId="5A9D8127" w14:textId="77777777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3E3F9" w14:textId="04DCF58D" w:rsidR="0037000E" w:rsidRPr="0037000E" w:rsidRDefault="0037000E" w:rsidP="0037000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677089C3" w14:textId="77777777" w:rsidR="0037000E" w:rsidRPr="0037000E" w:rsidRDefault="0037000E" w:rsidP="003700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DA73" w14:textId="7C453E7A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B19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A872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981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8668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4A0" w14:textId="27A0DA19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3DF3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EFC" w14:textId="28B91D15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2F1E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5603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68D7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000E" w:rsidRPr="0037000E" w14:paraId="3FE75240" w14:textId="77777777" w:rsidTr="00B658E0">
        <w:trPr>
          <w:trHeight w:val="34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37D" w14:textId="3D252FDA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55FE" w14:textId="6975B3B6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41C" w14:textId="77F0C7BB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0E9" w14:textId="1ACE8679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335" w14:textId="34C13854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ACEC" w14:textId="408FB4C3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62C" w14:textId="2110C6C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EE72" w14:textId="028F741B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688D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D199" w14:textId="4E8F33C8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B565" w14:textId="34021FB2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C339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000E" w:rsidRPr="0037000E" w14:paraId="3D99EA4D" w14:textId="77777777" w:rsidTr="00B658E0">
        <w:trPr>
          <w:trHeight w:val="33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3459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EAA" w14:textId="4C7AB28C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2C6" w14:textId="6BF71D79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8CE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1645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7B7" w14:textId="03C34A2E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EF96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44A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6C09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3DE1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CBCF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AB2" w14:textId="77777777" w:rsidR="0037000E" w:rsidRPr="0037000E" w:rsidRDefault="0037000E" w:rsidP="003700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980BA3" w14:textId="1CB68ACD" w:rsidR="00F13A3B" w:rsidRPr="00C168C2" w:rsidRDefault="00F13A3B" w:rsidP="00B658E0">
      <w:pPr>
        <w:rPr>
          <w:rFonts w:asciiTheme="majorBidi" w:hAnsiTheme="majorBidi" w:cstheme="majorBidi"/>
          <w:b/>
          <w:bCs/>
        </w:rPr>
      </w:pPr>
    </w:p>
    <w:sectPr w:rsidR="00F13A3B" w:rsidRPr="00C168C2" w:rsidSect="00734F5B">
      <w:pgSz w:w="12240" w:h="15840"/>
      <w:pgMar w:top="1080" w:right="720" w:bottom="126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MX" w:vendorID="64" w:dllVersion="0" w:nlCheck="1" w:checkStyle="0"/>
  <w:activeWritingStyle w:appName="MSWord" w:lang="en-GB" w:vendorID="64" w:dllVersion="6" w:nlCheck="1" w:checkStyle="1"/>
  <w:activeWritingStyle w:appName="MSWord" w:lang="es-MX" w:vendorID="64" w:dllVersion="6" w:nlCheck="1" w:checkStyle="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0M7YwMDcxsbS0MDVR0lEKTi0uzszPAykwNKkFAJvzgHctAAAA"/>
  </w:docVars>
  <w:rsids>
    <w:rsidRoot w:val="00EC1605"/>
    <w:rsid w:val="00023C72"/>
    <w:rsid w:val="00045947"/>
    <w:rsid w:val="00056A9C"/>
    <w:rsid w:val="00097C3C"/>
    <w:rsid w:val="000B511A"/>
    <w:rsid w:val="000C475B"/>
    <w:rsid w:val="00135C05"/>
    <w:rsid w:val="00160A04"/>
    <w:rsid w:val="001E0EA3"/>
    <w:rsid w:val="001F6A02"/>
    <w:rsid w:val="0020580F"/>
    <w:rsid w:val="00210E88"/>
    <w:rsid w:val="002277EC"/>
    <w:rsid w:val="00241867"/>
    <w:rsid w:val="00257E16"/>
    <w:rsid w:val="002617BE"/>
    <w:rsid w:val="002E7607"/>
    <w:rsid w:val="002F06F2"/>
    <w:rsid w:val="00304698"/>
    <w:rsid w:val="00323D90"/>
    <w:rsid w:val="00366E4A"/>
    <w:rsid w:val="0037000E"/>
    <w:rsid w:val="003A35C7"/>
    <w:rsid w:val="003E3BB1"/>
    <w:rsid w:val="004238BC"/>
    <w:rsid w:val="00465603"/>
    <w:rsid w:val="004863EF"/>
    <w:rsid w:val="00492DCE"/>
    <w:rsid w:val="00506875"/>
    <w:rsid w:val="005464AC"/>
    <w:rsid w:val="00556EA3"/>
    <w:rsid w:val="005A038C"/>
    <w:rsid w:val="005F267F"/>
    <w:rsid w:val="00622712"/>
    <w:rsid w:val="0064287A"/>
    <w:rsid w:val="00656222"/>
    <w:rsid w:val="00674EF8"/>
    <w:rsid w:val="006B2763"/>
    <w:rsid w:val="006D3185"/>
    <w:rsid w:val="006E070F"/>
    <w:rsid w:val="00734F5B"/>
    <w:rsid w:val="007678CD"/>
    <w:rsid w:val="00772BF0"/>
    <w:rsid w:val="0078564E"/>
    <w:rsid w:val="007A6A58"/>
    <w:rsid w:val="007B4B2E"/>
    <w:rsid w:val="007B4F07"/>
    <w:rsid w:val="0081671D"/>
    <w:rsid w:val="0083623F"/>
    <w:rsid w:val="00846812"/>
    <w:rsid w:val="00851727"/>
    <w:rsid w:val="008C7822"/>
    <w:rsid w:val="008F26A1"/>
    <w:rsid w:val="009412D5"/>
    <w:rsid w:val="009D3AFA"/>
    <w:rsid w:val="00A1203B"/>
    <w:rsid w:val="00A47E55"/>
    <w:rsid w:val="00AE4AD5"/>
    <w:rsid w:val="00AE6A06"/>
    <w:rsid w:val="00AF2723"/>
    <w:rsid w:val="00B06C01"/>
    <w:rsid w:val="00B36C28"/>
    <w:rsid w:val="00B658E0"/>
    <w:rsid w:val="00B852CF"/>
    <w:rsid w:val="00B90187"/>
    <w:rsid w:val="00B97BDF"/>
    <w:rsid w:val="00BB417C"/>
    <w:rsid w:val="00BB4E2E"/>
    <w:rsid w:val="00BB7EAA"/>
    <w:rsid w:val="00BC48C6"/>
    <w:rsid w:val="00C168C2"/>
    <w:rsid w:val="00C24C83"/>
    <w:rsid w:val="00C41F94"/>
    <w:rsid w:val="00C84529"/>
    <w:rsid w:val="00CA40A5"/>
    <w:rsid w:val="00CF1724"/>
    <w:rsid w:val="00D86414"/>
    <w:rsid w:val="00E1677D"/>
    <w:rsid w:val="00E60582"/>
    <w:rsid w:val="00E73ECB"/>
    <w:rsid w:val="00EA0DD2"/>
    <w:rsid w:val="00EC1605"/>
    <w:rsid w:val="00EC5998"/>
    <w:rsid w:val="00EF33A3"/>
    <w:rsid w:val="00F008C6"/>
    <w:rsid w:val="00F13A3B"/>
    <w:rsid w:val="00F60D32"/>
    <w:rsid w:val="00F71DB0"/>
    <w:rsid w:val="00F74383"/>
    <w:rsid w:val="00F74579"/>
    <w:rsid w:val="00F91A6F"/>
    <w:rsid w:val="00FB380D"/>
    <w:rsid w:val="00FC3E81"/>
    <w:rsid w:val="00FD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B308A"/>
  <w15:chartTrackingRefBased/>
  <w15:docId w15:val="{F3B96123-22BB-4F07-BAAC-B77B67BE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52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uiPriority w:val="40"/>
    <w:rsid w:val="00F91A6F"/>
    <w:pPr>
      <w:spacing w:after="0" w:line="240" w:lineRule="auto"/>
    </w:pPr>
    <w:rPr>
      <w:lang w:val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39"/>
    <w:rsid w:val="00F91A6F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6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2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4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B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B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05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3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HOME%20OFFICE\UMO_follow%20up_GendAge\Results\figure%20pi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HOME%20OFFICE\UMO_follow%20up_GendAge\Results\figure%20pi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0340848930982086E-2"/>
          <c:y val="0.21703142876371223"/>
          <c:w val="0.32370548725138237"/>
          <c:h val="0.52630930749040983"/>
        </c:manualLayout>
      </c:layout>
      <c:pieChart>
        <c:varyColors val="1"/>
        <c:ser>
          <c:idx val="1"/>
          <c:order val="0"/>
          <c:spPr>
            <a:ln>
              <a:noFill/>
            </a:ln>
          </c:spPr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F825-4467-B25D-68C5F777C5AB}"/>
              </c:ext>
            </c:extLst>
          </c:dPt>
          <c:dPt>
            <c:idx val="1"/>
            <c:bubble3D val="0"/>
            <c:explosion val="1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F825-4467-B25D-68C5F777C5AB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F825-4467-B25D-68C5F777C5AB}"/>
              </c:ext>
            </c:extLst>
          </c:dPt>
          <c:dPt>
            <c:idx val="3"/>
            <c:bubble3D val="0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F825-4467-B25D-68C5F777C5A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:$A$4</c:f>
              <c:strCache>
                <c:ptCount val="4"/>
                <c:pt idx="0">
                  <c:v>eGFR ≥ 90 mL/min/1.73 m2</c:v>
                </c:pt>
                <c:pt idx="1">
                  <c:v>eGFR 60–89 mL/min/1.73 m2</c:v>
                </c:pt>
                <c:pt idx="2">
                  <c:v>eGFR 30–59 mL/min/1.73 m2</c:v>
                </c:pt>
                <c:pt idx="3">
                  <c:v>eGFR &lt; 15 mL/min/1.73 m2 </c:v>
                </c:pt>
              </c:strCache>
            </c:strRef>
          </c:cat>
          <c:val>
            <c:numRef>
              <c:f>Sheet1!$B$1:$B$4</c:f>
              <c:numCache>
                <c:formatCode>General</c:formatCode>
                <c:ptCount val="4"/>
                <c:pt idx="0">
                  <c:v>159</c:v>
                </c:pt>
                <c:pt idx="1">
                  <c:v>757</c:v>
                </c:pt>
                <c:pt idx="2">
                  <c:v>8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825-4467-B25D-68C5F777C5AB}"/>
            </c:ext>
          </c:extLst>
        </c:ser>
        <c:ser>
          <c:idx val="0"/>
          <c:order val="1"/>
          <c:spPr>
            <a:ln>
              <a:noFill/>
            </a:ln>
          </c:spPr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A-F825-4467-B25D-68C5F777C5AB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C-F825-4467-B25D-68C5F777C5AB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E-F825-4467-B25D-68C5F777C5AB}"/>
              </c:ext>
            </c:extLst>
          </c:dPt>
          <c:dPt>
            <c:idx val="3"/>
            <c:bubble3D val="0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0-F825-4467-B25D-68C5F777C5AB}"/>
              </c:ext>
            </c:extLst>
          </c:dPt>
          <c:cat>
            <c:strRef>
              <c:f>Sheet1!$A$1:$A$4</c:f>
              <c:strCache>
                <c:ptCount val="4"/>
                <c:pt idx="0">
                  <c:v>eGFR ≥ 90 mL/min/1.73 m2</c:v>
                </c:pt>
                <c:pt idx="1">
                  <c:v>eGFR 60–89 mL/min/1.73 m2</c:v>
                </c:pt>
                <c:pt idx="2">
                  <c:v>eGFR 30–59 mL/min/1.73 m2</c:v>
                </c:pt>
                <c:pt idx="3">
                  <c:v>eGFR &lt; 15 mL/min/1.73 m2 </c:v>
                </c:pt>
              </c:strCache>
            </c:strRef>
          </c:cat>
          <c:val>
            <c:numRef>
              <c:f>Sheet1!$B$1:$B$4</c:f>
              <c:numCache>
                <c:formatCode>General</c:formatCode>
                <c:ptCount val="4"/>
                <c:pt idx="0">
                  <c:v>159</c:v>
                </c:pt>
                <c:pt idx="1">
                  <c:v>757</c:v>
                </c:pt>
                <c:pt idx="2">
                  <c:v>8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F825-4467-B25D-68C5F777C5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116922049991791E-2"/>
          <c:y val="0.18460343115693323"/>
          <c:w val="0.38011614197719812"/>
          <c:h val="0.53626027506509899"/>
        </c:manualLayout>
      </c:layout>
      <c:pieChart>
        <c:varyColors val="1"/>
        <c:ser>
          <c:idx val="2"/>
          <c:order val="0"/>
          <c:explosion val="1"/>
          <c:dPt>
            <c:idx val="0"/>
            <c:bubble3D val="0"/>
            <c:explosion val="0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ECC4-4727-8E9D-F106B4EA8698}"/>
              </c:ext>
            </c:extLst>
          </c:dPt>
          <c:dPt>
            <c:idx val="1"/>
            <c:bubble3D val="0"/>
            <c:explosion val="4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2">
                    <a:shade val="95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ECC4-4727-8E9D-F106B4EA8698}"/>
              </c:ext>
            </c:extLst>
          </c:dPt>
          <c:dPt>
            <c:idx val="2"/>
            <c:bubble3D val="0"/>
            <c:explosion val="0"/>
            <c:spPr>
              <a:gradFill rotWithShape="1">
                <a:gsLst>
                  <a:gs pos="0">
                    <a:schemeClr val="accent3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3">
                    <a:shade val="95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ECC4-4727-8E9D-F106B4EA8698}"/>
              </c:ext>
            </c:extLst>
          </c:dPt>
          <c:dPt>
            <c:idx val="3"/>
            <c:bubble3D val="0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ECC4-4727-8E9D-F106B4EA869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Sheet1!$B$7:$B$10</c:f>
              <c:numCache>
                <c:formatCode>General</c:formatCode>
                <c:ptCount val="4"/>
                <c:pt idx="0">
                  <c:v>54</c:v>
                </c:pt>
                <c:pt idx="1">
                  <c:v>767</c:v>
                </c:pt>
                <c:pt idx="2">
                  <c:v>182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CC4-4727-8E9D-F106B4EA8698}"/>
            </c:ext>
          </c:extLst>
        </c:ser>
        <c:ser>
          <c:idx val="1"/>
          <c:order val="1"/>
          <c:spPr>
            <a:ln>
              <a:noFill/>
            </a:ln>
          </c:spPr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A-ECC4-4727-8E9D-F106B4EA8698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C-ECC4-4727-8E9D-F106B4EA8698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E-ECC4-4727-8E9D-F106B4EA8698}"/>
              </c:ext>
            </c:extLst>
          </c:dPt>
          <c:dPt>
            <c:idx val="3"/>
            <c:bubble3D val="0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0-ECC4-4727-8E9D-F106B4EA8698}"/>
              </c:ext>
            </c:extLst>
          </c:dPt>
          <c:cat>
            <c:strRef>
              <c:f>Sheet1!$A$1:$A$4</c:f>
              <c:strCache>
                <c:ptCount val="4"/>
                <c:pt idx="0">
                  <c:v>eGFR ≥ 90 mL/min/1.73 m2</c:v>
                </c:pt>
                <c:pt idx="1">
                  <c:v>eGFR 60–89 mL/min/1.73 m2</c:v>
                </c:pt>
                <c:pt idx="2">
                  <c:v>eGFR 30–59 mL/min/1.73 m2</c:v>
                </c:pt>
                <c:pt idx="3">
                  <c:v>eGFR &lt; 15 mL/min/1.73 m2 </c:v>
                </c:pt>
              </c:strCache>
            </c:strRef>
          </c:cat>
          <c:val>
            <c:numRef>
              <c:f>Sheet1!$B$1:$B$4</c:f>
              <c:numCache>
                <c:formatCode>General</c:formatCode>
                <c:ptCount val="4"/>
                <c:pt idx="0">
                  <c:v>159</c:v>
                </c:pt>
                <c:pt idx="1">
                  <c:v>757</c:v>
                </c:pt>
                <c:pt idx="2">
                  <c:v>8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ECC4-4727-8E9D-F106B4EA8698}"/>
            </c:ext>
          </c:extLst>
        </c:ser>
        <c:ser>
          <c:idx val="0"/>
          <c:order val="2"/>
          <c:spPr>
            <a:ln>
              <a:noFill/>
            </a:ln>
          </c:spPr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3-ECC4-4727-8E9D-F106B4EA8698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5-ECC4-4727-8E9D-F106B4EA8698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7-ECC4-4727-8E9D-F106B4EA8698}"/>
              </c:ext>
            </c:extLst>
          </c:dPt>
          <c:dPt>
            <c:idx val="3"/>
            <c:bubble3D val="0"/>
            <c:spPr>
              <a:solidFill>
                <a:srgbClr val="FF0000"/>
              </a:solidFill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9-ECC4-4727-8E9D-F106B4EA8698}"/>
              </c:ext>
            </c:extLst>
          </c:dPt>
          <c:cat>
            <c:strRef>
              <c:f>Sheet1!$A$1:$A$4</c:f>
              <c:strCache>
                <c:ptCount val="4"/>
                <c:pt idx="0">
                  <c:v>eGFR ≥ 90 mL/min/1.73 m2</c:v>
                </c:pt>
                <c:pt idx="1">
                  <c:v>eGFR 60–89 mL/min/1.73 m2</c:v>
                </c:pt>
                <c:pt idx="2">
                  <c:v>eGFR 30–59 mL/min/1.73 m2</c:v>
                </c:pt>
                <c:pt idx="3">
                  <c:v>eGFR &lt; 15 mL/min/1.73 m2 </c:v>
                </c:pt>
              </c:strCache>
            </c:strRef>
          </c:cat>
          <c:val>
            <c:numRef>
              <c:f>Sheet1!$B$1:$B$4</c:f>
              <c:numCache>
                <c:formatCode>General</c:formatCode>
                <c:ptCount val="4"/>
                <c:pt idx="0">
                  <c:v>159</c:v>
                </c:pt>
                <c:pt idx="1">
                  <c:v>757</c:v>
                </c:pt>
                <c:pt idx="2">
                  <c:v>8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ECC4-4727-8E9D-F106B4EA86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8.7334606572288614E-2"/>
          <c:y val="0.73480393158448953"/>
          <c:w val="0.54021798613717131"/>
          <c:h val="0.252537705566601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4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/>
    <cs:fillRef idx="2">
      <cs:styleClr val="auto"/>
    </cs:fillRef>
    <cs:effectRef idx="1"/>
    <cs:fontRef idx="minor">
      <a:schemeClr val="dk1"/>
    </cs:fontRef>
    <cs:spPr/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4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/>
    <cs:fillRef idx="2">
      <cs:styleClr val="auto"/>
    </cs:fillRef>
    <cs:effectRef idx="1"/>
    <cs:fontRef idx="minor">
      <a:schemeClr val="dk1"/>
    </cs:fontRef>
    <cs:spPr/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 AE.</dc:creator>
  <cp:keywords/>
  <dc:description/>
  <cp:lastModifiedBy>Engi AE.</cp:lastModifiedBy>
  <cp:revision>4</cp:revision>
  <dcterms:created xsi:type="dcterms:W3CDTF">2022-09-26T07:46:00Z</dcterms:created>
  <dcterms:modified xsi:type="dcterms:W3CDTF">2022-11-02T12:32:00Z</dcterms:modified>
</cp:coreProperties>
</file>